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30A43" w14:textId="7C2C87FE" w:rsidR="007F014C" w:rsidRPr="007F014C" w:rsidRDefault="007F014C">
      <w:pPr>
        <w:rPr>
          <w:b/>
          <w:bCs/>
          <w:lang w:val="en-US"/>
        </w:rPr>
      </w:pPr>
      <w:r w:rsidRPr="007F014C">
        <w:rPr>
          <w:b/>
          <w:bCs/>
          <w:lang w:val="en-US"/>
        </w:rPr>
        <w:t xml:space="preserve">References </w:t>
      </w:r>
      <w:r>
        <w:rPr>
          <w:b/>
          <w:bCs/>
          <w:lang w:val="en-US"/>
        </w:rPr>
        <w:t xml:space="preserve">for </w:t>
      </w:r>
      <w:r w:rsidRPr="007F014C">
        <w:rPr>
          <w:b/>
          <w:bCs/>
          <w:lang w:val="en-US"/>
        </w:rPr>
        <w:t xml:space="preserve">Table 2. Literature review of the functions associated with DE </w:t>
      </w:r>
      <w:proofErr w:type="spellStart"/>
      <w:r w:rsidRPr="007F014C">
        <w:rPr>
          <w:b/>
          <w:bCs/>
          <w:lang w:val="en-US"/>
        </w:rPr>
        <w:t>microRNAS</w:t>
      </w:r>
      <w:proofErr w:type="spellEnd"/>
    </w:p>
    <w:p w14:paraId="3ECD8967" w14:textId="77777777" w:rsidR="007F014C" w:rsidRPr="007F014C" w:rsidRDefault="007F014C">
      <w:pPr>
        <w:rPr>
          <w:lang w:val="en-US"/>
        </w:rPr>
      </w:pPr>
    </w:p>
    <w:p w14:paraId="6E1CFED2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1</w:t>
      </w:r>
      <w:r w:rsidRPr="00697F61">
        <w:rPr>
          <w:noProof/>
        </w:rPr>
        <w:tab/>
        <w:t xml:space="preserve">Wu, P., Cao, Y., Zhao, R. &amp; Wang, Y. miR-96-5p regulates wound healing by targeting BNIP3/FAK pathway. </w:t>
      </w:r>
      <w:r w:rsidRPr="00697F61">
        <w:rPr>
          <w:i/>
          <w:noProof/>
        </w:rPr>
        <w:t>J Cell Biochem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120</w:t>
      </w:r>
      <w:r w:rsidRPr="00697F61">
        <w:rPr>
          <w:noProof/>
        </w:rPr>
        <w:t>, 12904-12911, doi:10.1002/jcb.28561 (2019).</w:t>
      </w:r>
    </w:p>
    <w:p w14:paraId="6968A64A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</w:t>
      </w:r>
      <w:r w:rsidRPr="00697F61">
        <w:rPr>
          <w:noProof/>
        </w:rPr>
        <w:tab/>
        <w:t xml:space="preserve">Xue, M., Thompson, P., Kelso, I. &amp; Jackson, C. Activated protein C stimulates proliferation, migration and wound closure, inhibits apoptosis and upregulates MMP-2 activity in cultured human keratinocytes. </w:t>
      </w:r>
      <w:r w:rsidRPr="00697F61">
        <w:rPr>
          <w:i/>
          <w:noProof/>
        </w:rPr>
        <w:t>Exp Cell Res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99</w:t>
      </w:r>
      <w:r w:rsidRPr="00697F61">
        <w:rPr>
          <w:noProof/>
        </w:rPr>
        <w:t>, 119-127, doi:10.1016/j.yexcr.2004.05.015 (2004).</w:t>
      </w:r>
    </w:p>
    <w:p w14:paraId="6EC04337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3</w:t>
      </w:r>
      <w:r w:rsidRPr="00697F61">
        <w:rPr>
          <w:noProof/>
        </w:rPr>
        <w:tab/>
        <w:t>Huang, J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R-92b targets DAB2IP to promote EMT in bladder cancer migration and invasion. </w:t>
      </w:r>
      <w:r w:rsidRPr="00697F61">
        <w:rPr>
          <w:i/>
          <w:noProof/>
        </w:rPr>
        <w:t>Oncol Rep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36</w:t>
      </w:r>
      <w:r w:rsidRPr="00697F61">
        <w:rPr>
          <w:noProof/>
        </w:rPr>
        <w:t>, 1693-1701, doi:10.3892/or.2016.4940 (2016).</w:t>
      </w:r>
    </w:p>
    <w:p w14:paraId="60DF891E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4</w:t>
      </w:r>
      <w:r w:rsidRPr="00697F61">
        <w:rPr>
          <w:noProof/>
        </w:rPr>
        <w:tab/>
        <w:t>Gallant-Behm, C. L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A synthetic microRNA-92a inhibitor (MRG-110) accelerates angiogenesis and wound healing in diabetic and nondiabetic wounds. </w:t>
      </w:r>
      <w:r w:rsidRPr="00697F61">
        <w:rPr>
          <w:i/>
          <w:noProof/>
        </w:rPr>
        <w:t>Wound Repair Regen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6</w:t>
      </w:r>
      <w:r w:rsidRPr="00697F61">
        <w:rPr>
          <w:noProof/>
        </w:rPr>
        <w:t>, 311-323, doi:10.1111/wrr.12660 (2018).</w:t>
      </w:r>
    </w:p>
    <w:p w14:paraId="7A9C32B7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5</w:t>
      </w:r>
      <w:r w:rsidRPr="00697F61">
        <w:rPr>
          <w:noProof/>
        </w:rPr>
        <w:tab/>
        <w:t>Singh, J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Role of differentially expressed microRNA-139-5p in the regulation of phenotypic internal anal sphincter smooth muscle tone. </w:t>
      </w:r>
      <w:r w:rsidRPr="00697F61">
        <w:rPr>
          <w:i/>
          <w:noProof/>
        </w:rPr>
        <w:t>Sci Rep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7</w:t>
      </w:r>
      <w:r w:rsidRPr="00697F61">
        <w:rPr>
          <w:noProof/>
        </w:rPr>
        <w:t>, 1477, doi:10.1038/s41598-017-01550-5 (2017).</w:t>
      </w:r>
    </w:p>
    <w:p w14:paraId="5552891F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6</w:t>
      </w:r>
      <w:r w:rsidRPr="00697F61">
        <w:rPr>
          <w:noProof/>
        </w:rPr>
        <w:tab/>
        <w:t>Sun, C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Hsa-miR-139-5p inhibits proliferation and causes apoptosis associated with down-regulation of c-Met. </w:t>
      </w:r>
      <w:r w:rsidRPr="00697F61">
        <w:rPr>
          <w:i/>
          <w:noProof/>
        </w:rPr>
        <w:t>Oncotarget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6</w:t>
      </w:r>
      <w:r w:rsidRPr="00697F61">
        <w:rPr>
          <w:noProof/>
        </w:rPr>
        <w:t>, 39756-39792, doi:10.18632/oncotarget.5476 (2015).</w:t>
      </w:r>
    </w:p>
    <w:p w14:paraId="5A6340CD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7</w:t>
      </w:r>
      <w:r w:rsidRPr="00697F61">
        <w:rPr>
          <w:noProof/>
        </w:rPr>
        <w:tab/>
        <w:t xml:space="preserve">Zhang, H., Sun, Z., Yu, L. &amp; Sun, J. MiR-139-5p inhibits proliferation and promoted apoptosis of human airway smooth muscle cells by downregulating the Brg1 gene. </w:t>
      </w:r>
      <w:r w:rsidRPr="00697F61">
        <w:rPr>
          <w:i/>
          <w:noProof/>
        </w:rPr>
        <w:t>Respir Physiol Neurobiol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46</w:t>
      </w:r>
      <w:r w:rsidRPr="00697F61">
        <w:rPr>
          <w:noProof/>
        </w:rPr>
        <w:t>, 9-16, doi:10.1016/j.resp.2017.07.004 (2017).</w:t>
      </w:r>
    </w:p>
    <w:p w14:paraId="2CB9F0CF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8</w:t>
      </w:r>
      <w:r w:rsidRPr="00697F61">
        <w:rPr>
          <w:noProof/>
        </w:rPr>
        <w:tab/>
        <w:t>Khalili, N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Diagnostic, prognostic, and therapeutic significance of miR-139-5p in cancers. </w:t>
      </w:r>
      <w:r w:rsidRPr="00697F61">
        <w:rPr>
          <w:i/>
          <w:noProof/>
        </w:rPr>
        <w:t>Life Sci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56</w:t>
      </w:r>
      <w:r w:rsidRPr="00697F61">
        <w:rPr>
          <w:noProof/>
        </w:rPr>
        <w:t>, 117865, doi:10.1016/j.lfs.2020.117865 (2020).</w:t>
      </w:r>
    </w:p>
    <w:p w14:paraId="74580419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9</w:t>
      </w:r>
      <w:r w:rsidRPr="00697F61">
        <w:rPr>
          <w:noProof/>
        </w:rPr>
        <w:tab/>
        <w:t>Yonemori, M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Dual tumor-suppressors miR-139-5p and miR-139-3p targeting matrix metalloprotease 11 in bladder cancer. </w:t>
      </w:r>
      <w:r w:rsidRPr="00697F61">
        <w:rPr>
          <w:i/>
          <w:noProof/>
        </w:rPr>
        <w:t>Cancer Sci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107</w:t>
      </w:r>
      <w:r w:rsidRPr="00697F61">
        <w:rPr>
          <w:noProof/>
        </w:rPr>
        <w:t>, 1233-1242, doi:10.1111/cas.13002 (2016).</w:t>
      </w:r>
    </w:p>
    <w:p w14:paraId="6FA2172F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10</w:t>
      </w:r>
      <w:r w:rsidRPr="00697F61">
        <w:rPr>
          <w:noProof/>
        </w:rPr>
        <w:tab/>
        <w:t>Wang, N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R-141-3p suppresses proliferation and promotes apoptosis by targeting GLI2 in osteosarcoma cells. </w:t>
      </w:r>
      <w:r w:rsidRPr="00697F61">
        <w:rPr>
          <w:i/>
          <w:noProof/>
        </w:rPr>
        <w:t>Oncol Rep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39</w:t>
      </w:r>
      <w:r w:rsidRPr="00697F61">
        <w:rPr>
          <w:noProof/>
        </w:rPr>
        <w:t>, 747-754, doi:10.3892/or.2017.6150 (2018).</w:t>
      </w:r>
    </w:p>
    <w:p w14:paraId="386059B0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11</w:t>
      </w:r>
      <w:r w:rsidRPr="00697F61">
        <w:rPr>
          <w:noProof/>
        </w:rPr>
        <w:tab/>
        <w:t xml:space="preserve">Feng, J., Xue, S., Pang, Q., Rang, Z. &amp; Cui, F. miR-141-3p inhibits fibroblast proliferation and migration by targeting GAB1 in keloids. </w:t>
      </w:r>
      <w:r w:rsidRPr="00697F61">
        <w:rPr>
          <w:i/>
          <w:noProof/>
        </w:rPr>
        <w:t>Biochem Biophys Res Commun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490</w:t>
      </w:r>
      <w:r w:rsidRPr="00697F61">
        <w:rPr>
          <w:noProof/>
        </w:rPr>
        <w:t>, 302-308, doi:10.1016/j.bbrc.2017.06.040 (2017).</w:t>
      </w:r>
    </w:p>
    <w:p w14:paraId="635D9944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12</w:t>
      </w:r>
      <w:r w:rsidRPr="00697F61">
        <w:rPr>
          <w:noProof/>
        </w:rPr>
        <w:tab/>
        <w:t>Ghorbanmehr, N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R-21-5p, miR-141-3p, and miR-205-5p levels in urine-promising biomarkers for the identification of prostate and bladder cancer. </w:t>
      </w:r>
      <w:r w:rsidRPr="00697F61">
        <w:rPr>
          <w:i/>
          <w:noProof/>
        </w:rPr>
        <w:t>Prostate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79</w:t>
      </w:r>
      <w:r w:rsidRPr="00697F61">
        <w:rPr>
          <w:noProof/>
        </w:rPr>
        <w:t>, 88-95, doi:10.1002/pros.23714 (2019).</w:t>
      </w:r>
    </w:p>
    <w:p w14:paraId="18CDA7DD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13</w:t>
      </w:r>
      <w:r w:rsidRPr="00697F61">
        <w:rPr>
          <w:noProof/>
        </w:rPr>
        <w:tab/>
        <w:t xml:space="preserve">Zhang, C., Kong, X. &amp; Ma, D. miR-141-3p inhibits vascular smooth muscle cell proliferation and migration via regulating Keap1/Nrf2/HO-1 pathway. </w:t>
      </w:r>
      <w:r w:rsidRPr="00697F61">
        <w:rPr>
          <w:i/>
          <w:noProof/>
        </w:rPr>
        <w:t>IUBMB Life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72</w:t>
      </w:r>
      <w:r w:rsidRPr="00697F61">
        <w:rPr>
          <w:noProof/>
        </w:rPr>
        <w:t>, 2167-2179, doi:10.1002/iub.2374 (2020).</w:t>
      </w:r>
    </w:p>
    <w:p w14:paraId="24AD7AD1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14</w:t>
      </w:r>
      <w:r w:rsidRPr="00697F61">
        <w:rPr>
          <w:noProof/>
        </w:rPr>
        <w:tab/>
        <w:t>Dong, N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croRNA-182 prevents vascular smooth muscle cell dedifferentiation via FGF9/PDGFRbeta signaling. </w:t>
      </w:r>
      <w:r w:rsidRPr="00697F61">
        <w:rPr>
          <w:i/>
          <w:noProof/>
        </w:rPr>
        <w:t>Int J Mol Med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39</w:t>
      </w:r>
      <w:r w:rsidRPr="00697F61">
        <w:rPr>
          <w:noProof/>
        </w:rPr>
        <w:t>, 791-798, doi:10.3892/ijmm.2017.2905 (2017).</w:t>
      </w:r>
    </w:p>
    <w:p w14:paraId="2E4D59E0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15</w:t>
      </w:r>
      <w:r w:rsidRPr="00697F61">
        <w:rPr>
          <w:noProof/>
        </w:rPr>
        <w:tab/>
        <w:t>Wang, T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Identification of microRNAome in rat bladder reveals miR-1949 as a potential inducer of bladder cancer following spinal cord injury. </w:t>
      </w:r>
      <w:r w:rsidRPr="00697F61">
        <w:rPr>
          <w:i/>
          <w:noProof/>
        </w:rPr>
        <w:t>Mol Med Rep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12</w:t>
      </w:r>
      <w:r w:rsidRPr="00697F61">
        <w:rPr>
          <w:noProof/>
        </w:rPr>
        <w:t>, 2849-2857, doi:10.3892/mmr.2015.3769 (2015).</w:t>
      </w:r>
    </w:p>
    <w:p w14:paraId="687DB7D2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16</w:t>
      </w:r>
      <w:r w:rsidRPr="00697F61">
        <w:rPr>
          <w:noProof/>
        </w:rPr>
        <w:tab/>
        <w:t>Huynh, C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Efficient in vivo microRNA targeting of liver metastasis. </w:t>
      </w:r>
      <w:r w:rsidRPr="00697F61">
        <w:rPr>
          <w:i/>
          <w:noProof/>
        </w:rPr>
        <w:t>Oncogene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30</w:t>
      </w:r>
      <w:r w:rsidRPr="00697F61">
        <w:rPr>
          <w:noProof/>
        </w:rPr>
        <w:t>, 1481-1488, doi:10.1038/onc.2010.523 (2011).</w:t>
      </w:r>
    </w:p>
    <w:p w14:paraId="3A01DE23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lastRenderedPageBreak/>
        <w:t>17</w:t>
      </w:r>
      <w:r w:rsidRPr="00697F61">
        <w:rPr>
          <w:noProof/>
        </w:rPr>
        <w:tab/>
        <w:t xml:space="preserve">Aunin, E., Broadley, D., Ahmed, M. I., Mardaryev, A. N. &amp; Botchkareva, N. V. Exploring a Role for Regulatory miRNAs In Wound Healing during Ageing:Involvement of miR-200c in wound repair. </w:t>
      </w:r>
      <w:r w:rsidRPr="00697F61">
        <w:rPr>
          <w:i/>
          <w:noProof/>
        </w:rPr>
        <w:t>Sci Rep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7</w:t>
      </w:r>
      <w:r w:rsidRPr="00697F61">
        <w:rPr>
          <w:noProof/>
        </w:rPr>
        <w:t>, 3257, doi:10.1038/s41598-017-03331-6 (2017).</w:t>
      </w:r>
    </w:p>
    <w:p w14:paraId="74B3BF4D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18</w:t>
      </w:r>
      <w:r w:rsidRPr="00697F61">
        <w:rPr>
          <w:noProof/>
        </w:rPr>
        <w:tab/>
        <w:t>Tian, Y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croRNA-200 (miR-200) cluster regulation by achaete scute-like 2 (Ascl2): impact on the epithelial-mesenchymal transition in colon cancer cells. </w:t>
      </w:r>
      <w:r w:rsidRPr="00697F61">
        <w:rPr>
          <w:i/>
          <w:noProof/>
        </w:rPr>
        <w:t>J Biol Chem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89</w:t>
      </w:r>
      <w:r w:rsidRPr="00697F61">
        <w:rPr>
          <w:noProof/>
        </w:rPr>
        <w:t>, 36101-36115, doi:10.1074/jbc.M114.598383 (2014).</w:t>
      </w:r>
    </w:p>
    <w:p w14:paraId="2EBEDDF7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19</w:t>
      </w:r>
      <w:r w:rsidRPr="00697F61">
        <w:rPr>
          <w:noProof/>
        </w:rPr>
        <w:tab/>
        <w:t>Luo, G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DNA Methylation Regulates Corneal Epithelial Wound Healing by Targeting miR-200a and CDKN2B. </w:t>
      </w:r>
      <w:r w:rsidRPr="00697F61">
        <w:rPr>
          <w:i/>
          <w:noProof/>
        </w:rPr>
        <w:t>Invest Ophthalmol Vis Sci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60</w:t>
      </w:r>
      <w:r w:rsidRPr="00697F61">
        <w:rPr>
          <w:noProof/>
        </w:rPr>
        <w:t>, 650-660, doi:10.1167/iovs.18-25443 (2019).</w:t>
      </w:r>
    </w:p>
    <w:p w14:paraId="6B562345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0</w:t>
      </w:r>
      <w:r w:rsidRPr="00697F61">
        <w:rPr>
          <w:noProof/>
        </w:rPr>
        <w:tab/>
        <w:t xml:space="preserve">Chan, Y. C., Roy, S., Khanna, S. &amp; Sen, C. K. Downregulation of endothelial microRNA-200b supports cutaneous wound angiogenesis by desilencing GATA binding protein 2 and vascular endothelial growth factor receptor 2. </w:t>
      </w:r>
      <w:r w:rsidRPr="00697F61">
        <w:rPr>
          <w:i/>
          <w:noProof/>
        </w:rPr>
        <w:t>Arterioscler Thromb Vasc Biol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32</w:t>
      </w:r>
      <w:r w:rsidRPr="00697F61">
        <w:rPr>
          <w:noProof/>
        </w:rPr>
        <w:t>, 1372-1382, doi:10.1161/ATVBAHA.112.248583 (2012).</w:t>
      </w:r>
    </w:p>
    <w:p w14:paraId="62940666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1</w:t>
      </w:r>
      <w:r w:rsidRPr="00697F61">
        <w:rPr>
          <w:noProof/>
        </w:rPr>
        <w:tab/>
        <w:t xml:space="preserve">Sinha, M., Ghatak, S., Roy, S. &amp; Sen, C. K. microRNA-200b as a Switch for Inducible Adult Angiogenesis. </w:t>
      </w:r>
      <w:r w:rsidRPr="00697F61">
        <w:rPr>
          <w:i/>
          <w:noProof/>
        </w:rPr>
        <w:t>Antioxid Redox Signal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2</w:t>
      </w:r>
      <w:r w:rsidRPr="00697F61">
        <w:rPr>
          <w:noProof/>
        </w:rPr>
        <w:t>, 1257-1272, doi:10.1089/ars.2014.6065 (2015).</w:t>
      </w:r>
    </w:p>
    <w:p w14:paraId="63C66C77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2</w:t>
      </w:r>
      <w:r w:rsidRPr="00697F61">
        <w:rPr>
          <w:noProof/>
        </w:rPr>
        <w:tab/>
        <w:t>Zhou, Z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croRNA-203 Modulates Wound Healing and Scar Formation via Suppressing Hes1 Expression in Epidermal Stem Cells. </w:t>
      </w:r>
      <w:r w:rsidRPr="00697F61">
        <w:rPr>
          <w:i/>
          <w:noProof/>
        </w:rPr>
        <w:t>Cell Physiol Biochem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49</w:t>
      </w:r>
      <w:r w:rsidRPr="00697F61">
        <w:rPr>
          <w:noProof/>
        </w:rPr>
        <w:t>, 2333-2347, doi:10.1159/000493834 (2018).</w:t>
      </w:r>
    </w:p>
    <w:p w14:paraId="4E3C0345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3</w:t>
      </w:r>
      <w:r w:rsidRPr="00697F61">
        <w:rPr>
          <w:noProof/>
        </w:rPr>
        <w:tab/>
        <w:t>Jackson, S. J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Rapid and widespread suppression of self-renewal by microRNA-203 during epidermal differentiation. </w:t>
      </w:r>
      <w:r w:rsidRPr="00697F61">
        <w:rPr>
          <w:i/>
          <w:noProof/>
        </w:rPr>
        <w:t>Development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140</w:t>
      </w:r>
      <w:r w:rsidRPr="00697F61">
        <w:rPr>
          <w:noProof/>
        </w:rPr>
        <w:t>, 1882-1891, doi:10.1242/dev.089649 (2013).</w:t>
      </w:r>
    </w:p>
    <w:p w14:paraId="6F565970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4</w:t>
      </w:r>
      <w:r w:rsidRPr="00697F61">
        <w:rPr>
          <w:noProof/>
        </w:rPr>
        <w:tab/>
        <w:t>Luo, Z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R-203a-3p promotes loureirin A-induced hair follicle stem cells differentiation by targeting Smad1. </w:t>
      </w:r>
      <w:r w:rsidRPr="00697F61">
        <w:rPr>
          <w:i/>
          <w:noProof/>
        </w:rPr>
        <w:t>Anat Rec (Hoboken)</w:t>
      </w:r>
      <w:r w:rsidRPr="00697F61">
        <w:rPr>
          <w:noProof/>
        </w:rPr>
        <w:t>, doi:10.1002/ar.24480 (2020).</w:t>
      </w:r>
    </w:p>
    <w:p w14:paraId="5EB202B0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5</w:t>
      </w:r>
      <w:r w:rsidRPr="00697F61">
        <w:rPr>
          <w:noProof/>
        </w:rPr>
        <w:tab/>
        <w:t xml:space="preserve">Teng, J. W., Ji, P. F. &amp; Zhao, Z. G. MiR-214-3p inhibits beta-catenin signaling pathway leading to delayed fracture healing. </w:t>
      </w:r>
      <w:r w:rsidRPr="00697F61">
        <w:rPr>
          <w:i/>
          <w:noProof/>
        </w:rPr>
        <w:t>Eur Rev Med Pharmacol Sci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2</w:t>
      </w:r>
      <w:r w:rsidRPr="00697F61">
        <w:rPr>
          <w:noProof/>
        </w:rPr>
        <w:t>, 17-24, doi:10.26355/eurrev_201801_14095 (2018).</w:t>
      </w:r>
    </w:p>
    <w:p w14:paraId="6E1E1471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6</w:t>
      </w:r>
      <w:r w:rsidRPr="00697F61">
        <w:rPr>
          <w:noProof/>
        </w:rPr>
        <w:tab/>
        <w:t>Zhou, L. G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R-214-3p delays fracture healing in rats with osteoporotic fracture through inhibiting BMP/Smad signaling pathway. </w:t>
      </w:r>
      <w:r w:rsidRPr="00697F61">
        <w:rPr>
          <w:i/>
          <w:noProof/>
        </w:rPr>
        <w:t>Eur Rev Med Pharmacol Sci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3</w:t>
      </w:r>
      <w:r w:rsidRPr="00697F61">
        <w:rPr>
          <w:noProof/>
        </w:rPr>
        <w:t>, 449-455, doi:10.26355/eurrev_201901_16854 (2019).</w:t>
      </w:r>
    </w:p>
    <w:p w14:paraId="13033295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7</w:t>
      </w:r>
      <w:r w:rsidRPr="00697F61">
        <w:rPr>
          <w:noProof/>
        </w:rPr>
        <w:tab/>
        <w:t xml:space="preserve">Yang, K., Shi, J., Hu, Z. &amp; Hu, X. The deficiency of miR-214-3p exacerbates cardiac fibrosis via miR-214-3p/NLRC5 axis. </w:t>
      </w:r>
      <w:r w:rsidRPr="00697F61">
        <w:rPr>
          <w:i/>
          <w:noProof/>
        </w:rPr>
        <w:t>Clin Sci (Lond)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133</w:t>
      </w:r>
      <w:r w:rsidRPr="00697F61">
        <w:rPr>
          <w:noProof/>
        </w:rPr>
        <w:t>, 1845-1856, doi:10.1042/CS20190203 (2019).</w:t>
      </w:r>
    </w:p>
    <w:p w14:paraId="7CB83798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8</w:t>
      </w:r>
      <w:r w:rsidRPr="00697F61">
        <w:rPr>
          <w:noProof/>
        </w:rPr>
        <w:tab/>
        <w:t>Sun, Y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R-214 is an important regulator of the musculoskeletal metabolism and disease. </w:t>
      </w:r>
      <w:r w:rsidRPr="00697F61">
        <w:rPr>
          <w:i/>
          <w:noProof/>
        </w:rPr>
        <w:t>J Cell Physiol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34</w:t>
      </w:r>
      <w:r w:rsidRPr="00697F61">
        <w:rPr>
          <w:noProof/>
        </w:rPr>
        <w:t>, 231-245, doi:10.1002/jcp.26856 (2018).</w:t>
      </w:r>
    </w:p>
    <w:p w14:paraId="4239CEA2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29</w:t>
      </w:r>
      <w:r w:rsidRPr="00697F61">
        <w:rPr>
          <w:noProof/>
        </w:rPr>
        <w:tab/>
        <w:t xml:space="preserve">Mitash, N., Tiwari, S., Agnihotri, S. &amp; Mandhani, A. Bladder cancer: Micro RNAs as biomolecules for prognostication and surveillance. </w:t>
      </w:r>
      <w:r w:rsidRPr="00697F61">
        <w:rPr>
          <w:i/>
          <w:noProof/>
        </w:rPr>
        <w:t>Indian J Urol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33</w:t>
      </w:r>
      <w:r w:rsidRPr="00697F61">
        <w:rPr>
          <w:noProof/>
        </w:rPr>
        <w:t>, 127-133, doi:10.4103/0970-1591.203412 (2017).</w:t>
      </w:r>
    </w:p>
    <w:p w14:paraId="3EB905FA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30</w:t>
      </w:r>
      <w:r w:rsidRPr="00697F61">
        <w:rPr>
          <w:noProof/>
        </w:rPr>
        <w:tab/>
        <w:t>Lino Cardenas, C. L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R-199a-5p Is upregulated during fibrogenic response to tissue injury and mediates TGFbeta-induced lung fibroblast activation by targeting caveolin-1. </w:t>
      </w:r>
      <w:r w:rsidRPr="00697F61">
        <w:rPr>
          <w:i/>
          <w:noProof/>
        </w:rPr>
        <w:t>PLoS Genet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9</w:t>
      </w:r>
      <w:r w:rsidRPr="00697F61">
        <w:rPr>
          <w:noProof/>
        </w:rPr>
        <w:t>, e1003291, doi:10.1371/journal.pgen.1003291 (2013).</w:t>
      </w:r>
    </w:p>
    <w:p w14:paraId="5B271B97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31</w:t>
      </w:r>
      <w:r w:rsidRPr="00697F61">
        <w:rPr>
          <w:noProof/>
        </w:rPr>
        <w:tab/>
        <w:t>Xu, H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ethylation-mediated miR-214 regulates proliferation and drug sensitivity of renal cell carcinoma cells through targeting LIVIN. </w:t>
      </w:r>
      <w:r w:rsidRPr="00697F61">
        <w:rPr>
          <w:i/>
          <w:noProof/>
        </w:rPr>
        <w:t>J Cell Mol Med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4</w:t>
      </w:r>
      <w:r w:rsidRPr="00697F61">
        <w:rPr>
          <w:noProof/>
        </w:rPr>
        <w:t>, 6410-6425, doi:10.1111/jcmm.15287 (2020).</w:t>
      </w:r>
    </w:p>
    <w:p w14:paraId="065A4C8C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32</w:t>
      </w:r>
      <w:r w:rsidRPr="00697F61">
        <w:rPr>
          <w:noProof/>
        </w:rPr>
        <w:tab/>
        <w:t>Yao, Y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R-297 Protects Human Umbilical Vein Endothelial Cells against LPS-Induced Inflammatory Response and Apoptosis. </w:t>
      </w:r>
      <w:r w:rsidRPr="00697F61">
        <w:rPr>
          <w:i/>
          <w:noProof/>
        </w:rPr>
        <w:t>Cell Physiol Biochem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52</w:t>
      </w:r>
      <w:r w:rsidRPr="00697F61">
        <w:rPr>
          <w:noProof/>
        </w:rPr>
        <w:t>, 696-707, doi:10.33594/000000049 (2019).</w:t>
      </w:r>
    </w:p>
    <w:p w14:paraId="51373E6C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lastRenderedPageBreak/>
        <w:t>33</w:t>
      </w:r>
      <w:r w:rsidRPr="00697F61">
        <w:rPr>
          <w:noProof/>
        </w:rPr>
        <w:tab/>
        <w:t xml:space="preserve">Li, H., Guan, S. B., Lu, Y. &amp; Wang, F. MiR-140-5p inhibits synovial fibroblasts proliferation and inflammatory cytokines secretion through targeting TLR4. </w:t>
      </w:r>
      <w:r w:rsidRPr="00697F61">
        <w:rPr>
          <w:i/>
          <w:noProof/>
        </w:rPr>
        <w:t>Biomed Pharmacother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96</w:t>
      </w:r>
      <w:r w:rsidRPr="00697F61">
        <w:rPr>
          <w:noProof/>
        </w:rPr>
        <w:t>, 208-214, doi:10.1016/j.biopha.2017.09.079 (2017).</w:t>
      </w:r>
    </w:p>
    <w:p w14:paraId="4F628B7A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34</w:t>
      </w:r>
      <w:r w:rsidRPr="00697F61">
        <w:rPr>
          <w:noProof/>
        </w:rPr>
        <w:tab/>
        <w:t>Wang, H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R-219 Cooperates with miR-338 in Myelination and Promotes Myelin Repair in the CNS. </w:t>
      </w:r>
      <w:r w:rsidRPr="00697F61">
        <w:rPr>
          <w:i/>
          <w:noProof/>
        </w:rPr>
        <w:t>Dev Cell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40</w:t>
      </w:r>
      <w:r w:rsidRPr="00697F61">
        <w:rPr>
          <w:noProof/>
        </w:rPr>
        <w:t>, 566-582 e565, doi:10.1016/j.devcel.2017.03.001 (2017).</w:t>
      </w:r>
    </w:p>
    <w:p w14:paraId="128DA3C9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35</w:t>
      </w:r>
      <w:r w:rsidRPr="00697F61">
        <w:rPr>
          <w:noProof/>
        </w:rPr>
        <w:tab/>
        <w:t>Jiang, F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MicroRNA-421 promotes inflammatory response of fibroblast-like synoviocytes in rheumatoid arthritis by targeting SPRY1. </w:t>
      </w:r>
      <w:r w:rsidRPr="00697F61">
        <w:rPr>
          <w:i/>
          <w:noProof/>
        </w:rPr>
        <w:t>Eur Rev Med Pharmacol Sci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23</w:t>
      </w:r>
      <w:r w:rsidRPr="00697F61">
        <w:rPr>
          <w:noProof/>
        </w:rPr>
        <w:t>, 8186-8193, doi:10.26355/eurrev_201910_19125 (2019).</w:t>
      </w:r>
    </w:p>
    <w:p w14:paraId="5ED10F0A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36</w:t>
      </w:r>
      <w:r w:rsidRPr="00697F61">
        <w:rPr>
          <w:noProof/>
        </w:rPr>
        <w:tab/>
        <w:t>Fang, Y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Burkholderia pseudomallei-derived miR-3473 enhances NF-kappaB via targeting TRAF3 and is associated with different inflammatory responses compared to Burkholderia thailandensis in murine macrophages. </w:t>
      </w:r>
      <w:r w:rsidRPr="00697F61">
        <w:rPr>
          <w:i/>
          <w:noProof/>
        </w:rPr>
        <w:t>BMC Microbiol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16</w:t>
      </w:r>
      <w:r w:rsidRPr="00697F61">
        <w:rPr>
          <w:noProof/>
        </w:rPr>
        <w:t>, 283, doi:10.1186/s12866-016-0901-6 (2016).</w:t>
      </w:r>
    </w:p>
    <w:p w14:paraId="153AD53E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37</w:t>
      </w:r>
      <w:r w:rsidRPr="00697F61">
        <w:rPr>
          <w:noProof/>
        </w:rPr>
        <w:tab/>
        <w:t>Kagawa, T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A scrutiny of circulating microRNA biomarkers for drug-induced tubular and glomerular injury in rats. </w:t>
      </w:r>
      <w:r w:rsidRPr="00697F61">
        <w:rPr>
          <w:i/>
          <w:noProof/>
        </w:rPr>
        <w:t>Toxicology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415</w:t>
      </w:r>
      <w:r w:rsidRPr="00697F61">
        <w:rPr>
          <w:noProof/>
        </w:rPr>
        <w:t>, 26-36, doi:10.1016/j.tox.2019.01.011 (2019).</w:t>
      </w:r>
    </w:p>
    <w:p w14:paraId="0D136080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38</w:t>
      </w:r>
      <w:r w:rsidRPr="00697F61">
        <w:rPr>
          <w:noProof/>
        </w:rPr>
        <w:tab/>
        <w:t>Yu, L.</w:t>
      </w:r>
      <w:r w:rsidRPr="00697F61">
        <w:rPr>
          <w:i/>
          <w:noProof/>
        </w:rPr>
        <w:t xml:space="preserve"> et al.</w:t>
      </w:r>
      <w:r w:rsidRPr="00697F61">
        <w:rPr>
          <w:noProof/>
        </w:rPr>
        <w:t xml:space="preserve"> Dysregulation of renal microRNA expression after deep hypothermic circulatory arrest in rats. </w:t>
      </w:r>
      <w:r w:rsidRPr="00697F61">
        <w:rPr>
          <w:i/>
          <w:noProof/>
        </w:rPr>
        <w:t>Eur J Cardiothorac Surg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49</w:t>
      </w:r>
      <w:r w:rsidRPr="00697F61">
        <w:rPr>
          <w:noProof/>
        </w:rPr>
        <w:t>, 1725-1731, doi:10.1093/ejcts/ezv460 (2016).</w:t>
      </w:r>
    </w:p>
    <w:p w14:paraId="3B69D216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39</w:t>
      </w:r>
      <w:r w:rsidRPr="00697F61">
        <w:rPr>
          <w:noProof/>
        </w:rPr>
        <w:tab/>
        <w:t xml:space="preserve">Meng, F., Hackenberg, M., Li, Z., Yan, J. &amp; Chen, T. Discovery of novel microRNAs in rat kidney using next generation sequencing and microarray validation. </w:t>
      </w:r>
      <w:r w:rsidRPr="00697F61">
        <w:rPr>
          <w:i/>
          <w:noProof/>
        </w:rPr>
        <w:t>PLoS One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7</w:t>
      </w:r>
      <w:r w:rsidRPr="00697F61">
        <w:rPr>
          <w:noProof/>
        </w:rPr>
        <w:t>, e34394, doi:10.1371/journal.pone.0034394 (2012).</w:t>
      </w:r>
    </w:p>
    <w:p w14:paraId="65AD69AF" w14:textId="77777777" w:rsidR="007F014C" w:rsidRPr="00697F61" w:rsidRDefault="007F014C" w:rsidP="00697F61">
      <w:pPr>
        <w:pStyle w:val="EndNoteBibliography"/>
        <w:ind w:left="720" w:hanging="720"/>
        <w:rPr>
          <w:noProof/>
        </w:rPr>
      </w:pPr>
      <w:r w:rsidRPr="00697F61">
        <w:rPr>
          <w:noProof/>
        </w:rPr>
        <w:t>40</w:t>
      </w:r>
      <w:r w:rsidRPr="00697F61">
        <w:rPr>
          <w:noProof/>
        </w:rPr>
        <w:tab/>
        <w:t xml:space="preserve">Tian, H., Wang, X., Lu, J., Tian, W. &amp; Chen, P. MicroRNA-621 inhibits cell proliferation and metastasis in bladder cancer by suppressing Wnt/beta-catenin signaling. </w:t>
      </w:r>
      <w:r w:rsidRPr="00697F61">
        <w:rPr>
          <w:i/>
          <w:noProof/>
        </w:rPr>
        <w:t>Chem Biol Interact</w:t>
      </w:r>
      <w:r w:rsidRPr="00697F61">
        <w:rPr>
          <w:noProof/>
        </w:rPr>
        <w:t xml:space="preserve"> </w:t>
      </w:r>
      <w:r w:rsidRPr="00697F61">
        <w:rPr>
          <w:b/>
          <w:noProof/>
        </w:rPr>
        <w:t>308</w:t>
      </w:r>
      <w:r w:rsidRPr="00697F61">
        <w:rPr>
          <w:noProof/>
        </w:rPr>
        <w:t>, 244-251, doi:10.1016/j.cbi.2019.05.042 (2019).</w:t>
      </w:r>
    </w:p>
    <w:p w14:paraId="48BC5AA8" w14:textId="77777777" w:rsidR="007F014C" w:rsidRDefault="007F014C"/>
    <w:p w14:paraId="7CEEB113" w14:textId="77777777" w:rsidR="006D6CD3" w:rsidRDefault="006D6CD3"/>
    <w:sectPr w:rsidR="006D6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014C"/>
    <w:rsid w:val="00013DA5"/>
    <w:rsid w:val="00015343"/>
    <w:rsid w:val="00027B8C"/>
    <w:rsid w:val="000430A7"/>
    <w:rsid w:val="000830D4"/>
    <w:rsid w:val="000D0FE0"/>
    <w:rsid w:val="000F0DA3"/>
    <w:rsid w:val="00184A1D"/>
    <w:rsid w:val="001D01AE"/>
    <w:rsid w:val="00227E5F"/>
    <w:rsid w:val="00240AE8"/>
    <w:rsid w:val="002413E4"/>
    <w:rsid w:val="0028301E"/>
    <w:rsid w:val="002C097B"/>
    <w:rsid w:val="003A01D3"/>
    <w:rsid w:val="003F47A5"/>
    <w:rsid w:val="003F4E42"/>
    <w:rsid w:val="00454FD0"/>
    <w:rsid w:val="00457D33"/>
    <w:rsid w:val="00477A5E"/>
    <w:rsid w:val="00485FB8"/>
    <w:rsid w:val="004E59A6"/>
    <w:rsid w:val="004F5014"/>
    <w:rsid w:val="00582722"/>
    <w:rsid w:val="00583443"/>
    <w:rsid w:val="00627094"/>
    <w:rsid w:val="00650302"/>
    <w:rsid w:val="00693A74"/>
    <w:rsid w:val="006B68E2"/>
    <w:rsid w:val="006D6CD3"/>
    <w:rsid w:val="006F2EBD"/>
    <w:rsid w:val="007164D0"/>
    <w:rsid w:val="00756E32"/>
    <w:rsid w:val="007B219E"/>
    <w:rsid w:val="007C4BA9"/>
    <w:rsid w:val="007F014C"/>
    <w:rsid w:val="0080468F"/>
    <w:rsid w:val="00836EA9"/>
    <w:rsid w:val="00881996"/>
    <w:rsid w:val="008A0806"/>
    <w:rsid w:val="008A69CA"/>
    <w:rsid w:val="008B727A"/>
    <w:rsid w:val="008F55E6"/>
    <w:rsid w:val="00911132"/>
    <w:rsid w:val="00935567"/>
    <w:rsid w:val="00963D37"/>
    <w:rsid w:val="00A0430E"/>
    <w:rsid w:val="00A15540"/>
    <w:rsid w:val="00B210BA"/>
    <w:rsid w:val="00B95857"/>
    <w:rsid w:val="00C612F0"/>
    <w:rsid w:val="00C86401"/>
    <w:rsid w:val="00CE7B88"/>
    <w:rsid w:val="00D05BC6"/>
    <w:rsid w:val="00D1607E"/>
    <w:rsid w:val="00D4714F"/>
    <w:rsid w:val="00D7569F"/>
    <w:rsid w:val="00D801B4"/>
    <w:rsid w:val="00DF6C05"/>
    <w:rsid w:val="00E37AEA"/>
    <w:rsid w:val="00E42339"/>
    <w:rsid w:val="00EE4544"/>
    <w:rsid w:val="00F01696"/>
    <w:rsid w:val="00F17C97"/>
    <w:rsid w:val="00FF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EE8BC0"/>
  <w15:chartTrackingRefBased/>
  <w15:docId w15:val="{A5586C5D-2BA6-B744-882D-B4C39E412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14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14C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  <w:lang w:val="uz-Cyrl-UZ"/>
    </w:rPr>
  </w:style>
  <w:style w:type="character" w:default="1" w:styleId="DefaultParagraphFont">
    <w:name w:val="Default Paragraph Font"/>
    <w:uiPriority w:val="1"/>
    <w:unhideWhenUsed/>
    <w:rsid w:val="007F014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F014C"/>
  </w:style>
  <w:style w:type="character" w:customStyle="1" w:styleId="Heading1Char">
    <w:name w:val="Heading 1 Char"/>
    <w:basedOn w:val="DefaultParagraphFont"/>
    <w:link w:val="Heading1"/>
    <w:uiPriority w:val="9"/>
    <w:rsid w:val="007F014C"/>
    <w:rPr>
      <w:rFonts w:ascii="Calibri Light" w:eastAsia="Yu Gothic Light" w:hAnsi="Calibri Light" w:cs="Times New Roman"/>
      <w:color w:val="2F5496"/>
      <w:sz w:val="32"/>
      <w:szCs w:val="32"/>
      <w:lang w:val="uz-Cyrl-UZ" w:eastAsia="en-GB"/>
    </w:rPr>
  </w:style>
  <w:style w:type="character" w:styleId="Strong">
    <w:name w:val="Strong"/>
    <w:uiPriority w:val="22"/>
    <w:qFormat/>
    <w:rsid w:val="007F014C"/>
    <w:rPr>
      <w:b/>
      <w:bCs/>
    </w:rPr>
  </w:style>
  <w:style w:type="character" w:customStyle="1" w:styleId="id-label">
    <w:name w:val="id-label"/>
    <w:basedOn w:val="DefaultParagraphFont"/>
    <w:rsid w:val="007F014C"/>
  </w:style>
  <w:style w:type="character" w:customStyle="1" w:styleId="docsum-pmid">
    <w:name w:val="docsum-pmid"/>
    <w:basedOn w:val="DefaultParagraphFont"/>
    <w:rsid w:val="007F014C"/>
  </w:style>
  <w:style w:type="paragraph" w:customStyle="1" w:styleId="EndNoteBibliographyTitle">
    <w:name w:val="EndNote Bibliography Title"/>
    <w:basedOn w:val="Normal"/>
    <w:link w:val="EndNoteBibliographyTitleChar"/>
    <w:rsid w:val="007F014C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014C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F014C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F014C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31</Words>
  <Characters>7019</Characters>
  <Application>Microsoft Office Word</Application>
  <DocSecurity>0</DocSecurity>
  <Lines>58</Lines>
  <Paragraphs>16</Paragraphs>
  <ScaleCrop>false</ScaleCrop>
  <Company/>
  <LinksUpToDate>false</LinksUpToDate>
  <CharactersWithSpaces>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11T15:01:00Z</dcterms:created>
  <dcterms:modified xsi:type="dcterms:W3CDTF">2021-06-11T15:03:00Z</dcterms:modified>
</cp:coreProperties>
</file>